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309AD" w14:textId="77777777" w:rsidR="00204F28" w:rsidRPr="009F47DA" w:rsidRDefault="00204F28" w:rsidP="00204F28">
      <w:pPr>
        <w:spacing w:line="480" w:lineRule="auto"/>
        <w:rPr>
          <w:rFonts w:ascii="Times" w:hAnsi="Times"/>
          <w:bCs/>
        </w:rPr>
      </w:pPr>
      <w:r w:rsidRPr="009F47DA">
        <w:rPr>
          <w:rFonts w:ascii="Times" w:hAnsi="Times"/>
          <w:bCs/>
        </w:rPr>
        <w:t xml:space="preserve">Supplemental Table 2: Estimated number of deaths with varying severities of SMR in atrial and ventricular dysfunctions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40"/>
        <w:gridCol w:w="2112"/>
        <w:gridCol w:w="1898"/>
        <w:gridCol w:w="276"/>
        <w:gridCol w:w="1434"/>
        <w:gridCol w:w="1800"/>
      </w:tblGrid>
      <w:tr w:rsidR="00204F28" w:rsidRPr="009F47DA" w14:paraId="4F97C20F" w14:textId="77777777" w:rsidTr="00B528F4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114F" w14:textId="77777777" w:rsidR="00204F28" w:rsidRPr="009F47DA" w:rsidRDefault="00204F28" w:rsidP="00B528F4">
            <w:pPr>
              <w:rPr>
                <w:color w:val="000000"/>
              </w:rPr>
            </w:pPr>
            <w:r w:rsidRPr="009F47DA">
              <w:rPr>
                <w:color w:val="000000"/>
              </w:rPr>
              <w:t> </w:t>
            </w:r>
          </w:p>
        </w:tc>
        <w:tc>
          <w:tcPr>
            <w:tcW w:w="4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C6E8" w14:textId="77777777" w:rsidR="00204F28" w:rsidRPr="009F47DA" w:rsidRDefault="00204F28" w:rsidP="00B528F4">
            <w:pPr>
              <w:jc w:val="center"/>
              <w:rPr>
                <w:color w:val="000000"/>
              </w:rPr>
            </w:pPr>
            <w:r w:rsidRPr="009F47DA">
              <w:rPr>
                <w:color w:val="000000"/>
              </w:rPr>
              <w:t>Atrial dysfunction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AFDD" w14:textId="77777777" w:rsidR="00204F28" w:rsidRPr="009F47DA" w:rsidRDefault="00204F28" w:rsidP="00B528F4">
            <w:pPr>
              <w:jc w:val="center"/>
              <w:rPr>
                <w:color w:val="000000"/>
              </w:rPr>
            </w:pPr>
            <w:r w:rsidRPr="009F47DA">
              <w:rPr>
                <w:color w:val="000000"/>
              </w:rPr>
              <w:t> </w:t>
            </w:r>
          </w:p>
        </w:tc>
        <w:tc>
          <w:tcPr>
            <w:tcW w:w="3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753E" w14:textId="77777777" w:rsidR="00204F28" w:rsidRPr="009F47DA" w:rsidRDefault="00204F28" w:rsidP="00B528F4">
            <w:pPr>
              <w:jc w:val="center"/>
              <w:rPr>
                <w:color w:val="000000"/>
              </w:rPr>
            </w:pPr>
            <w:r w:rsidRPr="009F47DA">
              <w:rPr>
                <w:color w:val="000000"/>
              </w:rPr>
              <w:t>Ventricular dysfunction</w:t>
            </w:r>
          </w:p>
        </w:tc>
      </w:tr>
      <w:tr w:rsidR="00204F28" w:rsidRPr="009F47DA" w14:paraId="06D1F719" w14:textId="77777777" w:rsidTr="00B528F4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CA114" w14:textId="77777777" w:rsidR="00204F28" w:rsidRPr="009F47DA" w:rsidRDefault="00204F28" w:rsidP="00B528F4">
            <w:pPr>
              <w:rPr>
                <w:color w:val="000000"/>
              </w:rPr>
            </w:pPr>
            <w:r w:rsidRPr="009F47DA">
              <w:rPr>
                <w:color w:val="000000"/>
              </w:rPr>
              <w:t>MR severity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C37C1" w14:textId="77777777" w:rsidR="00204F28" w:rsidRPr="009F47DA" w:rsidRDefault="00204F28" w:rsidP="00B528F4">
            <w:pPr>
              <w:rPr>
                <w:color w:val="000000"/>
              </w:rPr>
            </w:pPr>
            <w:r w:rsidRPr="009F47DA">
              <w:rPr>
                <w:color w:val="000000"/>
              </w:rPr>
              <w:t>Expected death (n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3EFDB" w14:textId="77777777" w:rsidR="00204F28" w:rsidRPr="009F47DA" w:rsidRDefault="00204F28" w:rsidP="00B528F4">
            <w:pPr>
              <w:rPr>
                <w:color w:val="000000"/>
              </w:rPr>
            </w:pPr>
            <w:r w:rsidRPr="009F47DA">
              <w:rPr>
                <w:color w:val="000000"/>
              </w:rPr>
              <w:t>% change from No/trace MR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5916E" w14:textId="77777777" w:rsidR="00204F28" w:rsidRPr="009F47DA" w:rsidRDefault="00204F28" w:rsidP="00B528F4">
            <w:pPr>
              <w:rPr>
                <w:color w:val="000000"/>
              </w:rPr>
            </w:pPr>
            <w:r w:rsidRPr="009F47DA">
              <w:rPr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FFE1" w14:textId="77777777" w:rsidR="00204F28" w:rsidRPr="009F47DA" w:rsidRDefault="00204F28" w:rsidP="00B528F4">
            <w:pPr>
              <w:rPr>
                <w:color w:val="000000"/>
              </w:rPr>
            </w:pPr>
            <w:r w:rsidRPr="009F47DA">
              <w:rPr>
                <w:color w:val="000000"/>
              </w:rPr>
              <w:t>Expected death (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D2930" w14:textId="77777777" w:rsidR="00204F28" w:rsidRPr="009F47DA" w:rsidRDefault="00204F28" w:rsidP="00B528F4">
            <w:pPr>
              <w:rPr>
                <w:color w:val="000000"/>
              </w:rPr>
            </w:pPr>
            <w:r w:rsidRPr="009F47DA">
              <w:rPr>
                <w:color w:val="000000"/>
              </w:rPr>
              <w:t>% change from No/trace MR</w:t>
            </w:r>
          </w:p>
        </w:tc>
      </w:tr>
      <w:tr w:rsidR="00204F28" w:rsidRPr="009F47DA" w14:paraId="6361443B" w14:textId="77777777" w:rsidTr="00B528F4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39B2" w14:textId="77777777" w:rsidR="00204F28" w:rsidRPr="009F47DA" w:rsidRDefault="00204F28" w:rsidP="00B528F4">
            <w:pPr>
              <w:rPr>
                <w:color w:val="000000"/>
              </w:rPr>
            </w:pPr>
            <w:r w:rsidRPr="009F47DA">
              <w:rPr>
                <w:color w:val="000000"/>
              </w:rPr>
              <w:t>No/trac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43AD" w14:textId="77777777" w:rsidR="00204F28" w:rsidRPr="009F47DA" w:rsidRDefault="00204F28" w:rsidP="00B528F4">
            <w:pPr>
              <w:jc w:val="right"/>
              <w:rPr>
                <w:color w:val="000000"/>
              </w:rPr>
            </w:pPr>
            <w:r w:rsidRPr="009F47DA">
              <w:rPr>
                <w:color w:val="000000"/>
              </w:rPr>
              <w:t>90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E771" w14:textId="77777777" w:rsidR="00204F28" w:rsidRPr="009F47DA" w:rsidRDefault="00204F28" w:rsidP="00B528F4">
            <w:pPr>
              <w:jc w:val="right"/>
              <w:rPr>
                <w:color w:val="000000"/>
              </w:rPr>
            </w:pPr>
            <w:r w:rsidRPr="009F47DA">
              <w:rPr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983D" w14:textId="77777777" w:rsidR="00204F28" w:rsidRPr="009F47DA" w:rsidRDefault="00204F28" w:rsidP="00B528F4">
            <w:pPr>
              <w:jc w:val="right"/>
              <w:rPr>
                <w:color w:val="00000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5338" w14:textId="77777777" w:rsidR="00204F28" w:rsidRPr="009F47DA" w:rsidRDefault="00204F28" w:rsidP="00B528F4">
            <w:pPr>
              <w:jc w:val="right"/>
              <w:rPr>
                <w:color w:val="000000"/>
              </w:rPr>
            </w:pPr>
            <w:r w:rsidRPr="009F47DA">
              <w:rPr>
                <w:color w:val="000000"/>
              </w:rPr>
              <w:t>6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7D3D" w14:textId="77777777" w:rsidR="00204F28" w:rsidRPr="009F47DA" w:rsidRDefault="00204F28" w:rsidP="00B528F4">
            <w:pPr>
              <w:jc w:val="right"/>
              <w:rPr>
                <w:color w:val="000000"/>
              </w:rPr>
            </w:pPr>
            <w:r w:rsidRPr="009F47DA">
              <w:rPr>
                <w:color w:val="000000"/>
              </w:rPr>
              <w:t>-</w:t>
            </w:r>
          </w:p>
        </w:tc>
      </w:tr>
      <w:tr w:rsidR="00204F28" w:rsidRPr="009F47DA" w14:paraId="034D3417" w14:textId="77777777" w:rsidTr="00B528F4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78AE" w14:textId="77777777" w:rsidR="00204F28" w:rsidRPr="009F47DA" w:rsidRDefault="00204F28" w:rsidP="00B528F4">
            <w:pPr>
              <w:rPr>
                <w:color w:val="000000"/>
              </w:rPr>
            </w:pPr>
            <w:r w:rsidRPr="009F47DA">
              <w:rPr>
                <w:color w:val="000000"/>
              </w:rPr>
              <w:t xml:space="preserve">Mild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7E9B" w14:textId="77777777" w:rsidR="00204F28" w:rsidRPr="009F47DA" w:rsidRDefault="00204F28" w:rsidP="00B528F4">
            <w:pPr>
              <w:jc w:val="right"/>
              <w:rPr>
                <w:color w:val="000000"/>
              </w:rPr>
            </w:pPr>
            <w:r w:rsidRPr="009F47DA">
              <w:rPr>
                <w:color w:val="000000"/>
              </w:rPr>
              <w:t>96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E084" w14:textId="77777777" w:rsidR="00204F28" w:rsidRPr="009F47DA" w:rsidRDefault="00204F28" w:rsidP="00B528F4">
            <w:pPr>
              <w:jc w:val="right"/>
              <w:rPr>
                <w:color w:val="000000"/>
              </w:rPr>
            </w:pPr>
            <w:r w:rsidRPr="009F47DA">
              <w:rPr>
                <w:color w:val="000000"/>
              </w:rPr>
              <w:t>6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0A7C" w14:textId="77777777" w:rsidR="00204F28" w:rsidRPr="009F47DA" w:rsidRDefault="00204F28" w:rsidP="00B528F4">
            <w:pPr>
              <w:jc w:val="right"/>
              <w:rPr>
                <w:color w:val="00000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0B6B" w14:textId="77777777" w:rsidR="00204F28" w:rsidRPr="009F47DA" w:rsidRDefault="00204F28" w:rsidP="00B528F4">
            <w:pPr>
              <w:jc w:val="right"/>
              <w:rPr>
                <w:color w:val="000000"/>
              </w:rPr>
            </w:pPr>
            <w:r w:rsidRPr="009F47DA">
              <w:rPr>
                <w:color w:val="000000"/>
              </w:rPr>
              <w:t>10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CF93" w14:textId="77777777" w:rsidR="00204F28" w:rsidRPr="009F47DA" w:rsidRDefault="00204F28" w:rsidP="00B528F4">
            <w:pPr>
              <w:jc w:val="right"/>
              <w:rPr>
                <w:color w:val="000000"/>
              </w:rPr>
            </w:pPr>
            <w:r w:rsidRPr="009F47DA">
              <w:rPr>
                <w:color w:val="000000"/>
              </w:rPr>
              <w:t>49%</w:t>
            </w:r>
          </w:p>
        </w:tc>
      </w:tr>
      <w:tr w:rsidR="00204F28" w:rsidRPr="009F47DA" w14:paraId="056A532C" w14:textId="77777777" w:rsidTr="00B528F4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4093B" w14:textId="77777777" w:rsidR="00204F28" w:rsidRPr="009F47DA" w:rsidRDefault="00204F28" w:rsidP="00B528F4">
            <w:pPr>
              <w:rPr>
                <w:color w:val="000000"/>
              </w:rPr>
            </w:pPr>
            <w:r w:rsidRPr="009F47DA">
              <w:rPr>
                <w:color w:val="000000"/>
              </w:rPr>
              <w:t>Moderate/severe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30317" w14:textId="77777777" w:rsidR="00204F28" w:rsidRPr="009F47DA" w:rsidRDefault="00204F28" w:rsidP="00B528F4">
            <w:pPr>
              <w:jc w:val="right"/>
              <w:rPr>
                <w:color w:val="000000"/>
              </w:rPr>
            </w:pPr>
            <w:r w:rsidRPr="009F47DA">
              <w:rPr>
                <w:color w:val="000000"/>
              </w:rPr>
              <w:t>1179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A4DFE" w14:textId="77777777" w:rsidR="00204F28" w:rsidRPr="009F47DA" w:rsidRDefault="00204F28" w:rsidP="00B528F4">
            <w:pPr>
              <w:jc w:val="right"/>
              <w:rPr>
                <w:color w:val="000000"/>
              </w:rPr>
            </w:pPr>
            <w:r w:rsidRPr="009F47DA">
              <w:rPr>
                <w:color w:val="000000"/>
              </w:rPr>
              <w:t>30%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ECB6F" w14:textId="77777777" w:rsidR="00204F28" w:rsidRPr="009F47DA" w:rsidRDefault="00204F28" w:rsidP="00B528F4">
            <w:pPr>
              <w:rPr>
                <w:color w:val="000000"/>
              </w:rPr>
            </w:pPr>
            <w:r w:rsidRPr="009F47DA">
              <w:rPr>
                <w:color w:val="00000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F4A12" w14:textId="77777777" w:rsidR="00204F28" w:rsidRPr="009F47DA" w:rsidRDefault="00204F28" w:rsidP="00B528F4">
            <w:pPr>
              <w:jc w:val="right"/>
              <w:rPr>
                <w:color w:val="000000"/>
              </w:rPr>
            </w:pPr>
            <w:r w:rsidRPr="009F47DA">
              <w:rPr>
                <w:color w:val="000000"/>
              </w:rPr>
              <w:t>13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99231" w14:textId="77777777" w:rsidR="00204F28" w:rsidRPr="009F47DA" w:rsidRDefault="00204F28" w:rsidP="00B528F4">
            <w:pPr>
              <w:jc w:val="right"/>
              <w:rPr>
                <w:color w:val="000000"/>
              </w:rPr>
            </w:pPr>
            <w:r w:rsidRPr="009F47DA">
              <w:rPr>
                <w:color w:val="000000"/>
              </w:rPr>
              <w:t>98%</w:t>
            </w:r>
          </w:p>
        </w:tc>
      </w:tr>
    </w:tbl>
    <w:p w14:paraId="05705654" w14:textId="79FF564E" w:rsidR="007464FB" w:rsidRPr="00204F28" w:rsidRDefault="00204F28" w:rsidP="00204F28">
      <w:r w:rsidRPr="009F47DA">
        <w:rPr>
          <w:rFonts w:ascii="Times" w:hAnsi="Times"/>
          <w:bCs/>
        </w:rPr>
        <w:t>The table summarizes estimated number of deaths under constant follow-up time, had all patient had no/trace MR, mild MR, or moderate/severe MR. The magnitude of increase with increasing severities of SMR is greater in ventricular dysfunction than in atrial dysfunction.</w:t>
      </w:r>
    </w:p>
    <w:sectPr w:rsidR="007464FB" w:rsidRPr="00204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BC3"/>
    <w:rsid w:val="00204F28"/>
    <w:rsid w:val="00224C89"/>
    <w:rsid w:val="00474ABF"/>
    <w:rsid w:val="004A700F"/>
    <w:rsid w:val="007464FB"/>
    <w:rsid w:val="00A82BC3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359CF"/>
  <w15:chartTrackingRefBased/>
  <w15:docId w15:val="{AE6D3C8D-8738-4672-9720-E5E9AC340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B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27</cp:lastModifiedBy>
  <cp:revision>2</cp:revision>
  <dcterms:created xsi:type="dcterms:W3CDTF">2022-11-22T09:00:00Z</dcterms:created>
  <dcterms:modified xsi:type="dcterms:W3CDTF">2022-12-16T05:02:00Z</dcterms:modified>
</cp:coreProperties>
</file>